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2A294" w14:textId="77777777" w:rsidR="0007326E" w:rsidRPr="00087A98" w:rsidRDefault="0007326E" w:rsidP="0007326E">
      <w:pPr>
        <w:pStyle w:val="Heading1"/>
        <w:jc w:val="left"/>
      </w:pPr>
      <w:r w:rsidRPr="00087A98">
        <w:t>Supplementary Materials</w:t>
      </w:r>
    </w:p>
    <w:p w14:paraId="5193D35E" w14:textId="77777777" w:rsidR="0007326E" w:rsidRPr="00087A98" w:rsidRDefault="0007326E" w:rsidP="0007326E">
      <w:pPr>
        <w:pStyle w:val="Heading2"/>
        <w:jc w:val="left"/>
      </w:pPr>
      <w:r w:rsidRPr="00087A98">
        <w:t>Supplementary Methods</w:t>
      </w:r>
    </w:p>
    <w:p w14:paraId="2F20A18E" w14:textId="77777777" w:rsidR="0007326E" w:rsidRPr="005F21B3" w:rsidRDefault="0007326E" w:rsidP="0007326E">
      <w:pPr>
        <w:spacing w:line="276" w:lineRule="auto"/>
        <w:jc w:val="left"/>
      </w:pPr>
      <w:r w:rsidRPr="00087A98">
        <w:t>Supplementary Figure 1. Simplified CONSORT flow diagram</w:t>
      </w:r>
    </w:p>
    <w:p w14:paraId="3525ACD2" w14:textId="3877F8E1" w:rsidR="0007326E" w:rsidRPr="005F21B3" w:rsidRDefault="00286A01" w:rsidP="0007326E">
      <w:pPr>
        <w:spacing w:line="276" w:lineRule="auto"/>
        <w:jc w:val="left"/>
      </w:pPr>
      <w:r w:rsidRPr="00286A01">
        <w:rPr>
          <w:noProof/>
        </w:rPr>
        <w:drawing>
          <wp:inline distT="0" distB="0" distL="0" distR="0" wp14:anchorId="6D93A468" wp14:editId="0088A9F6">
            <wp:extent cx="5731510" cy="6108700"/>
            <wp:effectExtent l="0" t="0" r="254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3C358" w14:textId="77777777" w:rsidR="0007326E" w:rsidRPr="00087A98" w:rsidRDefault="0007326E" w:rsidP="0007326E">
      <w:pPr>
        <w:jc w:val="left"/>
      </w:pPr>
      <w:r w:rsidRPr="00087A98">
        <w:t xml:space="preserve">The CONSORT flow diagram has been simplified because the RCT assumed a </w:t>
      </w:r>
      <w:r w:rsidRPr="00087A98">
        <w:rPr>
          <w:rFonts w:eastAsia="Calibri"/>
        </w:rPr>
        <w:t>crossover</w:t>
      </w:r>
      <w:r w:rsidRPr="00087A98">
        <w:t xml:space="preserve"> design</w:t>
      </w:r>
      <w:r w:rsidRPr="00087A98">
        <w:rPr>
          <w:rFonts w:eastAsia="Calibri"/>
        </w:rPr>
        <w:t>.</w:t>
      </w:r>
      <w:r w:rsidRPr="00087A98">
        <w:t xml:space="preserve"> Three factors were </w:t>
      </w:r>
      <w:r w:rsidRPr="00087A98">
        <w:rPr>
          <w:rFonts w:eastAsia="Calibri"/>
        </w:rPr>
        <w:t>randomized</w:t>
      </w:r>
      <w:r w:rsidRPr="00087A98">
        <w:t xml:space="preserve"> and balanced across patients: (1) tDCS condition (real/sham), (2) bimanual configuration (i.e., the direction of movements controlled by the </w:t>
      </w:r>
      <w:r w:rsidRPr="00087A98">
        <w:lastRenderedPageBreak/>
        <w:t>paretic upper limb: lateral or sagittal), and (3) CIRCUIT’s version (versions 1-4: same length and difficulty but different segment order).</w:t>
      </w:r>
    </w:p>
    <w:p w14:paraId="6B49AC48" w14:textId="77777777" w:rsidR="0007326E" w:rsidRPr="00087A98" w:rsidRDefault="0007326E" w:rsidP="0007326E">
      <w:pPr>
        <w:jc w:val="left"/>
      </w:pPr>
    </w:p>
    <w:p w14:paraId="04633189" w14:textId="77777777" w:rsidR="0007326E" w:rsidRPr="00087A98" w:rsidRDefault="0007326E" w:rsidP="0007326E">
      <w:pPr>
        <w:jc w:val="left"/>
      </w:pPr>
      <w:r w:rsidRPr="00087A98">
        <w:t>Supplementary Figure 2. Imaging of stroke patients</w:t>
      </w:r>
    </w:p>
    <w:p w14:paraId="6C6FF8A8" w14:textId="77777777" w:rsidR="0007326E" w:rsidRPr="00087A98" w:rsidRDefault="0007326E" w:rsidP="0007326E">
      <w:pPr>
        <w:jc w:val="left"/>
      </w:pPr>
      <w:r w:rsidRPr="00087A98">
        <w:rPr>
          <w:noProof/>
          <w:lang w:eastAsia="fr-BE"/>
        </w:rPr>
        <w:drawing>
          <wp:inline distT="0" distB="0" distL="0" distR="0" wp14:anchorId="7F023FF1" wp14:editId="145BFE5C">
            <wp:extent cx="4671906" cy="3461985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646948" name="Picture 1" descr="R:\UserData\00023666\1_writing\1_writing_MG\2019_bimanual_REAPLAN_undamH_tDCS\02_FIGS_bimanual_undamH_tDCS\20192029_figs\fig5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906" cy="346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34576" w14:textId="77777777" w:rsidR="0007326E" w:rsidRPr="00087A98" w:rsidRDefault="0007326E" w:rsidP="0007326E">
      <w:pPr>
        <w:jc w:val="left"/>
      </w:pPr>
      <w:r w:rsidRPr="00087A98">
        <w:t>MRI scanners of chronic stroke patients. For Patient #15, only the radiological report (citing acute ischemic stroke in the territory of the anterior choroidal artery involving the posterior limb of the internal capsule) was available.</w:t>
      </w:r>
    </w:p>
    <w:p w14:paraId="78AC803A" w14:textId="77777777" w:rsidR="0007326E" w:rsidRDefault="0007326E" w:rsidP="0007326E">
      <w:pPr>
        <w:spacing w:line="259" w:lineRule="auto"/>
        <w:jc w:val="left"/>
        <w:rPr>
          <w:b/>
          <w:bCs/>
          <w:i/>
          <w:iCs/>
        </w:rPr>
      </w:pPr>
      <w:r>
        <w:br w:type="page"/>
      </w:r>
    </w:p>
    <w:p w14:paraId="0CC03266" w14:textId="77777777" w:rsidR="0007326E" w:rsidRPr="00087A98" w:rsidRDefault="0007326E" w:rsidP="0007326E">
      <w:pPr>
        <w:pStyle w:val="Heading1"/>
        <w:jc w:val="left"/>
      </w:pPr>
      <w:r w:rsidRPr="00087A98">
        <w:lastRenderedPageBreak/>
        <w:t>Supplementary Methods</w:t>
      </w:r>
    </w:p>
    <w:p w14:paraId="445A3A50" w14:textId="77777777" w:rsidR="0007326E" w:rsidRPr="00087A98" w:rsidRDefault="0007326E" w:rsidP="0007326E">
      <w:pPr>
        <w:pStyle w:val="Heading2"/>
        <w:jc w:val="left"/>
      </w:pPr>
      <w:r w:rsidRPr="00087A98">
        <w:t>Randomization</w:t>
      </w:r>
    </w:p>
    <w:p w14:paraId="547BDEEF" w14:textId="77777777" w:rsidR="0007326E" w:rsidRPr="00087A98" w:rsidRDefault="0007326E" w:rsidP="0007326E">
      <w:pPr>
        <w:jc w:val="left"/>
      </w:pPr>
      <w:r w:rsidRPr="00087A98">
        <w:t xml:space="preserve">The randomization was performed by a third person using the online minimization software </w:t>
      </w:r>
      <w:proofErr w:type="spellStart"/>
      <w:r w:rsidRPr="00087A98">
        <w:t>QMin</w:t>
      </w:r>
      <w:proofErr w:type="spellEnd"/>
      <w:r w:rsidRPr="00087A98">
        <w:t>® (http://rct.mui.ac.ir/q/index.php)</w:t>
      </w:r>
      <w:r w:rsidRPr="00087A98">
        <w:rPr>
          <w:rFonts w:eastAsia="Calibri"/>
        </w:rPr>
        <w:t>,</w:t>
      </w:r>
      <w:r w:rsidRPr="00087A98">
        <w:t xml:space="preserve"> which provided the tDCS codes and the bimanual configuration. The randomization criteria were</w:t>
      </w:r>
      <w:r w:rsidRPr="00087A98">
        <w:rPr>
          <w:rFonts w:eastAsia="Calibri"/>
        </w:rPr>
        <w:t xml:space="preserve"> as follows</w:t>
      </w:r>
      <w:r w:rsidRPr="00087A98">
        <w:t>: gender (M/F), age (18-50/50-</w:t>
      </w:r>
      <w:r w:rsidRPr="00087A98">
        <w:rPr>
          <w:rFonts w:eastAsia="Calibri"/>
        </w:rPr>
        <w:t>70</w:t>
      </w:r>
      <w:r w:rsidRPr="00087A98">
        <w:t xml:space="preserve"> years), time since stroke (6-12 months/1-3 </w:t>
      </w:r>
      <w:r w:rsidRPr="00087A98">
        <w:rPr>
          <w:rFonts w:eastAsia="Calibri"/>
        </w:rPr>
        <w:t xml:space="preserve">years/&gt;3 </w:t>
      </w:r>
      <w:r w:rsidRPr="00087A98">
        <w:t xml:space="preserve">years), stroke laterality (dominant/nondominant hemisphere), upper limb deficit severity ((near-)normal hand/useful hand/nonfunctional hand/minimal arm movements), </w:t>
      </w:r>
      <w:r w:rsidRPr="00087A98">
        <w:rPr>
          <w:rFonts w:eastAsia="Calibri"/>
        </w:rPr>
        <w:t>stroke</w:t>
      </w:r>
      <w:r w:rsidRPr="00087A98">
        <w:t xml:space="preserve"> localization (cortical/subcortical), prior </w:t>
      </w:r>
      <w:r w:rsidRPr="00087A98">
        <w:rPr>
          <w:rFonts w:eastAsia="Calibri"/>
        </w:rPr>
        <w:t>exposure</w:t>
      </w:r>
      <w:r w:rsidRPr="00087A98">
        <w:t xml:space="preserve"> to tDCS (yes/no), and prior use of </w:t>
      </w:r>
      <w:proofErr w:type="spellStart"/>
      <w:r w:rsidRPr="00087A98">
        <w:t>REAplan</w:t>
      </w:r>
      <w:proofErr w:type="spellEnd"/>
      <w:r w:rsidRPr="00087A98">
        <w:t>® (yes/no).</w:t>
      </w:r>
    </w:p>
    <w:p w14:paraId="2F2468CB" w14:textId="77777777" w:rsidR="0007326E" w:rsidRPr="00087A98" w:rsidRDefault="0007326E" w:rsidP="0007326E">
      <w:pPr>
        <w:jc w:val="left"/>
      </w:pPr>
    </w:p>
    <w:p w14:paraId="22D4F1CA" w14:textId="77777777" w:rsidR="0007326E" w:rsidRPr="00BD54A0" w:rsidRDefault="0007326E" w:rsidP="0007326E">
      <w:pPr>
        <w:jc w:val="left"/>
        <w:rPr>
          <w:b/>
          <w:bCs/>
        </w:rPr>
      </w:pPr>
      <w:proofErr w:type="spellStart"/>
      <w:r w:rsidRPr="00BD54A0">
        <w:rPr>
          <w:b/>
          <w:bCs/>
        </w:rPr>
        <w:t>REAplan</w:t>
      </w:r>
      <w:proofErr w:type="spellEnd"/>
      <w:r w:rsidRPr="00BD54A0">
        <w:rPr>
          <w:b/>
          <w:bCs/>
        </w:rPr>
        <w:t>® robot and serious games</w:t>
      </w:r>
    </w:p>
    <w:p w14:paraId="5E4C9524" w14:textId="77777777" w:rsidR="0007326E" w:rsidRPr="00087A98" w:rsidRDefault="0007326E" w:rsidP="0007326E">
      <w:pPr>
        <w:jc w:val="left"/>
      </w:pPr>
      <w:r w:rsidRPr="00087A98">
        <w:t xml:space="preserve">The instructions were provided. Virtual walls were imposed by the </w:t>
      </w:r>
      <w:proofErr w:type="spellStart"/>
      <w:r w:rsidRPr="00087A98">
        <w:t>REAplan</w:t>
      </w:r>
      <w:proofErr w:type="spellEnd"/>
      <w:r w:rsidRPr="00087A98">
        <w:t xml:space="preserve">®. </w:t>
      </w:r>
      <w:r w:rsidRPr="00087A98">
        <w:rPr>
          <w:rFonts w:eastAsia="Calibri"/>
        </w:rPr>
        <w:t>One</w:t>
      </w:r>
      <w:r w:rsidRPr="00087A98">
        <w:t xml:space="preserve"> hand controlled exclusively lateral (left-right, X-axis) displacements of the common cursor displayed on the screen. The other hand controlled exclusively sagittal (forward-backward, Y-axis) movements. The cursor’s X-Y positions, velocities and forces exerted against the virtual walls were sampled at 80 Hz and stored for off-line analysis.</w:t>
      </w:r>
    </w:p>
    <w:p w14:paraId="3B028036" w14:textId="77777777" w:rsidR="0007326E" w:rsidRPr="00087A98" w:rsidRDefault="0007326E" w:rsidP="0007326E">
      <w:pPr>
        <w:pStyle w:val="Heading1"/>
        <w:jc w:val="left"/>
      </w:pPr>
      <w:r w:rsidRPr="00087A98">
        <w:t>Supplementary Results</w:t>
      </w:r>
    </w:p>
    <w:p w14:paraId="69FD744D" w14:textId="77777777" w:rsidR="0007326E" w:rsidRPr="00087A98" w:rsidRDefault="0007326E" w:rsidP="0007326E">
      <w:pPr>
        <w:jc w:val="left"/>
      </w:pPr>
      <w:r w:rsidRPr="00087A98">
        <w:t>Supplementary Figure 3. Absence of carry-over effect</w:t>
      </w:r>
    </w:p>
    <w:p w14:paraId="3B63A243" w14:textId="77777777" w:rsidR="0007326E" w:rsidRPr="00087A98" w:rsidRDefault="0007326E" w:rsidP="0007326E">
      <w:pPr>
        <w:jc w:val="left"/>
      </w:pPr>
      <w:r w:rsidRPr="00087A98">
        <w:rPr>
          <w:noProof/>
          <w:lang w:eastAsia="fr-BE"/>
        </w:rPr>
        <w:lastRenderedPageBreak/>
        <w:drawing>
          <wp:inline distT="0" distB="0" distL="0" distR="0" wp14:anchorId="2839C200" wp14:editId="4AD444C7">
            <wp:extent cx="4601075" cy="2860243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24137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527" b="9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2860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54BA94" w14:textId="77777777" w:rsidR="0007326E" w:rsidRPr="00087A98" w:rsidRDefault="0007326E" w:rsidP="0007326E">
      <w:pPr>
        <w:jc w:val="left"/>
      </w:pPr>
      <w:r w:rsidRPr="00087A98">
        <w:t xml:space="preserve">Evolution for </w:t>
      </w:r>
      <w:proofErr w:type="spellStart"/>
      <w:r w:rsidRPr="00087A98">
        <w:t>biSAT</w:t>
      </w:r>
      <w:proofErr w:type="spellEnd"/>
      <w:r w:rsidRPr="00087A98">
        <w:t xml:space="preserve"> on the bimanual CIRCUIT in stroke patient. Lack of a carry-over effect of the order of time, tDCS condition, bimanual configuration, or of the [time × stimulation order × bimanual configuration] interaction. RS: Real then Sham, SR: Sham then Real.</w:t>
      </w:r>
    </w:p>
    <w:p w14:paraId="6586C297" w14:textId="77777777" w:rsidR="0007326E" w:rsidRPr="00087A98" w:rsidRDefault="0007326E" w:rsidP="0007326E">
      <w:pPr>
        <w:jc w:val="left"/>
      </w:pPr>
    </w:p>
    <w:p w14:paraId="7DE3FA63" w14:textId="77777777" w:rsidR="0007326E" w:rsidRPr="00087A98" w:rsidRDefault="0007326E" w:rsidP="0007326E">
      <w:pPr>
        <w:jc w:val="left"/>
      </w:pPr>
    </w:p>
    <w:p w14:paraId="2E099882" w14:textId="77777777" w:rsidR="0007326E" w:rsidRPr="00087A98" w:rsidRDefault="0007326E" w:rsidP="0007326E">
      <w:pPr>
        <w:jc w:val="left"/>
      </w:pPr>
      <w:r w:rsidRPr="00087A98">
        <w:t>Supplementary Figure 4. Bimanual improvement in a stroke patient</w:t>
      </w:r>
    </w:p>
    <w:p w14:paraId="412C8679" w14:textId="77777777" w:rsidR="0007326E" w:rsidRPr="00087A98" w:rsidRDefault="0007326E" w:rsidP="0007326E">
      <w:pPr>
        <w:jc w:val="left"/>
      </w:pPr>
      <w:r w:rsidRPr="00087A98">
        <w:rPr>
          <w:noProof/>
          <w:lang w:eastAsia="fr-BE"/>
        </w:rPr>
        <w:drawing>
          <wp:inline distT="0" distB="0" distL="0" distR="0" wp14:anchorId="4C5F6AC5" wp14:editId="038FF7AA">
            <wp:extent cx="5398769" cy="2980316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579044" name="Picture 1" descr="R:\UserData\00023666\1_writing\1_writing_MG\2019_bimanual_REAPLAN_undamH_tDCS\02_FIGS_bimanual_undamH_tDCS\20192029_figs\fig3-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69" cy="2980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FA23A" w14:textId="77777777" w:rsidR="0007326E" w:rsidRPr="00087A98" w:rsidRDefault="0007326E" w:rsidP="0007326E">
      <w:pPr>
        <w:jc w:val="left"/>
      </w:pPr>
      <w:r w:rsidRPr="00087A98">
        <w:lastRenderedPageBreak/>
        <w:t>Upper row. Performance on the bimanual CIRCUIT task during the following blocks: A: Baseline, B: 60 min after the end of training and tDCS, C: retention 1 (R1) one week after intervention, and D: generalization (G) on a new circuit.</w:t>
      </w:r>
    </w:p>
    <w:p w14:paraId="126F75D9" w14:textId="77777777" w:rsidR="0007326E" w:rsidRPr="00087A98" w:rsidRDefault="0007326E" w:rsidP="0007326E">
      <w:pPr>
        <w:jc w:val="left"/>
      </w:pPr>
      <w:r w:rsidRPr="00087A98">
        <w:t>Lower row. Performance on the bimanual REACHING task during the following blocks: E: Baseline, F: 60 min after the end of training and tDCS, and G: retention 1 (R1) one week after intervention.</w:t>
      </w:r>
    </w:p>
    <w:p w14:paraId="5908B316" w14:textId="77777777" w:rsidR="0007326E" w:rsidRPr="00087A98" w:rsidRDefault="0007326E" w:rsidP="0007326E">
      <w:pPr>
        <w:jc w:val="left"/>
      </w:pPr>
    </w:p>
    <w:p w14:paraId="3DCB481B" w14:textId="77777777" w:rsidR="0007326E" w:rsidRPr="00087A98" w:rsidRDefault="0007326E" w:rsidP="0007326E">
      <w:pPr>
        <w:jc w:val="left"/>
      </w:pPr>
    </w:p>
    <w:p w14:paraId="3A9A09FA" w14:textId="77777777" w:rsidR="0007326E" w:rsidRPr="00087A98" w:rsidRDefault="0007326E" w:rsidP="0007326E">
      <w:pPr>
        <w:jc w:val="left"/>
      </w:pPr>
    </w:p>
    <w:p w14:paraId="427D9150" w14:textId="77777777" w:rsidR="0007326E" w:rsidRPr="00087A98" w:rsidRDefault="0007326E" w:rsidP="0007326E">
      <w:pPr>
        <w:jc w:val="left"/>
      </w:pPr>
      <w:r w:rsidRPr="00087A98">
        <w:br w:type="page"/>
      </w:r>
    </w:p>
    <w:p w14:paraId="663C8D91" w14:textId="77777777" w:rsidR="0007326E" w:rsidRPr="00087A98" w:rsidRDefault="0007326E" w:rsidP="0007326E">
      <w:pPr>
        <w:jc w:val="left"/>
      </w:pPr>
      <w:r w:rsidRPr="00087A98">
        <w:lastRenderedPageBreak/>
        <w:t>Supplementary Figure 5. Healthy individuals and stroke patients</w:t>
      </w:r>
    </w:p>
    <w:p w14:paraId="3C0FD5E8" w14:textId="77777777" w:rsidR="0007326E" w:rsidRPr="00087A98" w:rsidRDefault="0007326E" w:rsidP="0007326E">
      <w:pPr>
        <w:jc w:val="left"/>
      </w:pPr>
      <w:r w:rsidRPr="00087A98">
        <w:rPr>
          <w:noProof/>
          <w:lang w:eastAsia="fr-BE"/>
        </w:rPr>
        <w:drawing>
          <wp:inline distT="0" distB="0" distL="0" distR="0" wp14:anchorId="451CDE0B" wp14:editId="7F7F290E">
            <wp:extent cx="2157730" cy="5398770"/>
            <wp:effectExtent l="0" t="0" r="0" b="0"/>
            <wp:docPr id="12" name="Image 12" descr="R:\UserData\00023666\1_writing\1_writing_MG\2019_bimanual_REAPLAN_undamH_tDCS\02_FIGS_bimanual_undamH_tDCS\20192029_figs\fig7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781657" name="Picture 1" descr="R:\UserData\00023666\1_writing\1_writing_MG\2019_bimanual_REAPLAN_undamH_tDCS\02_FIGS_bimanual_undamH_tDCS\20192029_figs\fig7-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539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7A98">
        <w:tab/>
      </w:r>
    </w:p>
    <w:p w14:paraId="468E0424" w14:textId="77777777" w:rsidR="0007326E" w:rsidRPr="003548D6" w:rsidRDefault="0007326E" w:rsidP="0007326E">
      <w:pPr>
        <w:jc w:val="left"/>
      </w:pPr>
      <w:r w:rsidRPr="00087A98">
        <w:t xml:space="preserve">Evolution of </w:t>
      </w:r>
      <w:proofErr w:type="spellStart"/>
      <w:r w:rsidRPr="00087A98">
        <w:t>biSAT</w:t>
      </w:r>
      <w:proofErr w:type="spellEnd"/>
      <w:r w:rsidRPr="00087A98">
        <w:t xml:space="preserve">, </w:t>
      </w:r>
      <w:proofErr w:type="spellStart"/>
      <w:r w:rsidRPr="00087A98">
        <w:t>biCO</w:t>
      </w:r>
      <w:proofErr w:type="spellEnd"/>
      <w:r w:rsidRPr="00087A98">
        <w:t xml:space="preserve"> and </w:t>
      </w:r>
      <w:proofErr w:type="spellStart"/>
      <w:r w:rsidRPr="00087A98">
        <w:t>biFOP</w:t>
      </w:r>
      <w:proofErr w:type="spellEnd"/>
      <w:r w:rsidRPr="00087A98">
        <w:t xml:space="preserve"> in the 7 healthy individuals (no tDCS) and the 17 stroke patients during their sham session, mean ±SD. S: healthy individuals, P: patients.</w:t>
      </w:r>
    </w:p>
    <w:p w14:paraId="03C5868E" w14:textId="77777777" w:rsidR="00077647" w:rsidRDefault="00BD54A0"/>
    <w:sectPr w:rsidR="00077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禑蠹ĝ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6E"/>
    <w:rsid w:val="0007326E"/>
    <w:rsid w:val="00286A01"/>
    <w:rsid w:val="002E0AD4"/>
    <w:rsid w:val="003B05E4"/>
    <w:rsid w:val="005539AC"/>
    <w:rsid w:val="00BD54A0"/>
    <w:rsid w:val="00D8792C"/>
    <w:rsid w:val="00F10413"/>
    <w:rsid w:val="00FD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F5816"/>
  <w15:chartTrackingRefBased/>
  <w15:docId w15:val="{FB42220C-4698-4DCA-8E4A-F437BD58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6E"/>
    <w:pPr>
      <w:spacing w:line="480" w:lineRule="auto"/>
      <w:jc w:val="both"/>
    </w:pPr>
    <w:rPr>
      <w:rFonts w:ascii="Times" w:hAnsi="Times" w:cs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26E"/>
    <w:pPr>
      <w:outlineLvl w:val="0"/>
    </w:pPr>
    <w:rPr>
      <w:b/>
      <w:bCs/>
      <w:i/>
      <w:i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26E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26E"/>
    <w:rPr>
      <w:rFonts w:ascii="Times" w:hAnsi="Times" w:cs="Arial"/>
      <w:b/>
      <w:bCs/>
      <w:i/>
      <w:i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326E"/>
    <w:rPr>
      <w:rFonts w:ascii="Times" w:hAnsi="Times" w:cs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Laet</dc:creator>
  <cp:keywords/>
  <dc:description/>
  <cp:lastModifiedBy>Chloe De Laet</cp:lastModifiedBy>
  <cp:revision>3</cp:revision>
  <dcterms:created xsi:type="dcterms:W3CDTF">2021-06-25T08:48:00Z</dcterms:created>
  <dcterms:modified xsi:type="dcterms:W3CDTF">2022-02-23T10:24:00Z</dcterms:modified>
</cp:coreProperties>
</file>